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21F" w:rsidRPr="00251A19" w:rsidRDefault="00360138" w:rsidP="00A26998">
      <w:pPr>
        <w:ind w:left="-142" w:firstLine="142"/>
        <w:rPr>
          <w:rFonts w:ascii="Arial" w:hAnsi="Arial" w:cs="Arial"/>
          <w:sz w:val="18"/>
        </w:rPr>
      </w:pPr>
      <w:r w:rsidRPr="00251A19">
        <w:rPr>
          <w:rFonts w:ascii="Arial" w:hAnsi="Arial" w:cs="Arial"/>
          <w:b/>
          <w:sz w:val="18"/>
        </w:rPr>
        <w:t>S1</w:t>
      </w:r>
      <w:r w:rsidR="00A27B46">
        <w:rPr>
          <w:rFonts w:ascii="Arial" w:hAnsi="Arial" w:cs="Arial"/>
          <w:b/>
          <w:sz w:val="18"/>
        </w:rPr>
        <w:t xml:space="preserve"> Table</w:t>
      </w:r>
      <w:r w:rsidR="00296F95" w:rsidRPr="00251A19">
        <w:rPr>
          <w:rFonts w:ascii="Arial" w:hAnsi="Arial" w:cs="Arial"/>
          <w:b/>
          <w:sz w:val="18"/>
        </w:rPr>
        <w:t>:</w:t>
      </w:r>
      <w:r w:rsidR="00296F95" w:rsidRPr="00251A19">
        <w:rPr>
          <w:rFonts w:ascii="Arial" w:hAnsi="Arial" w:cs="Arial"/>
          <w:sz w:val="18"/>
        </w:rPr>
        <w:t xml:space="preserve"> </w:t>
      </w:r>
      <w:r w:rsidR="003D5D92" w:rsidRPr="00251A19">
        <w:rPr>
          <w:rFonts w:ascii="Arial" w:hAnsi="Arial" w:cs="Arial"/>
          <w:sz w:val="18"/>
        </w:rPr>
        <w:t xml:space="preserve">Primers </w:t>
      </w:r>
      <w:r w:rsidR="005503CE" w:rsidRPr="00251A19">
        <w:rPr>
          <w:rFonts w:ascii="Arial" w:hAnsi="Arial" w:cs="Arial"/>
          <w:sz w:val="18"/>
        </w:rPr>
        <w:t xml:space="preserve">and probes </w:t>
      </w:r>
      <w:r w:rsidR="003D5D92" w:rsidRPr="00251A19">
        <w:rPr>
          <w:rFonts w:ascii="Arial" w:hAnsi="Arial" w:cs="Arial"/>
          <w:sz w:val="18"/>
        </w:rPr>
        <w:t>used in this study</w:t>
      </w:r>
    </w:p>
    <w:tbl>
      <w:tblPr>
        <w:tblW w:w="9656" w:type="dxa"/>
        <w:tblInd w:w="91" w:type="dxa"/>
        <w:tblLook w:val="04A0"/>
      </w:tblPr>
      <w:tblGrid>
        <w:gridCol w:w="2994"/>
        <w:gridCol w:w="6826"/>
      </w:tblGrid>
      <w:tr w:rsidR="00331C77" w:rsidRPr="00251A19" w:rsidTr="00A26998">
        <w:trPr>
          <w:trHeight w:val="465"/>
        </w:trPr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1C77" w:rsidRPr="00251A19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251A19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rimer/probe id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1C77" w:rsidRPr="00251A19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251A19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equence (5'-&gt;3')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PyV</w:t>
            </w:r>
            <w:proofErr w:type="spellEnd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ACGGGACCAACTCAAG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PyV</w:t>
            </w:r>
            <w:proofErr w:type="spellEnd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T rev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TATATCGGGTCCTCTG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PyV</w:t>
            </w:r>
            <w:proofErr w:type="spellEnd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P1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ACACCCAAAAGGCAATG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PyV</w:t>
            </w:r>
            <w:proofErr w:type="spellEnd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P1 rev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GAGACACTCTTGCCACA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PDH DNA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TGTCCCTCAATATGGTCCTGT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PDH rev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GTGGTGAAGACGCCAGT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v-miR-M1 probe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GTACCTAGAAATTCTTCCAGAACGTATGGCA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 mcv-miR-M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GTATCCAGTGCAGGGTCCGAGGTATTCGCACTGGATACGACTGTAC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cv-miR-M1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TCTGGAAGAATTTCTA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niversal rev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TGCAGGGTCCGAGGT 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APDH BSP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GGAGTCAACGGATTTG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  <w:lang w:val="de-DE"/>
              </w:rPr>
              <w:t>Taqman probe mcv-miR-M1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VIC</w:t>
            </w: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TM</w:t>
            </w: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-CTGGATACGACAGTGTACC-(MGB)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qman</w:t>
            </w:r>
            <w:proofErr w:type="spellEnd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be GAPDH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ROX</w:t>
            </w: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TM</w:t>
            </w: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-GTGGCGCTGAGTACGTCGTGGAGTC-(MGB) </w:t>
            </w:r>
          </w:p>
        </w:tc>
      </w:tr>
      <w:tr w:rsidR="002739F4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39F4" w:rsidRPr="002C5C08" w:rsidRDefault="002739F4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hAnsi="Arial" w:cs="Arial"/>
                <w:sz w:val="18"/>
                <w:szCs w:val="18"/>
                <w:lang w:val="de-DE" w:eastAsia="de-DE"/>
              </w:rPr>
              <w:t>MCPyV EcoRV 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39F4" w:rsidRPr="002C5C08" w:rsidRDefault="002739F4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hAnsi="Arial" w:cs="Arial"/>
                <w:sz w:val="18"/>
                <w:szCs w:val="18"/>
                <w:lang w:val="de-DE" w:eastAsia="de-DE"/>
              </w:rPr>
              <w:t>CCGATATCATGGATTTAGTCCTAAATAGG</w:t>
            </w:r>
          </w:p>
        </w:tc>
      </w:tr>
      <w:tr w:rsidR="002739F4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39F4" w:rsidRPr="002C5C08" w:rsidRDefault="002739F4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hAnsi="Arial" w:cs="Arial"/>
                <w:sz w:val="18"/>
                <w:szCs w:val="18"/>
                <w:lang w:val="de-DE" w:eastAsia="de-DE"/>
              </w:rPr>
              <w:t>MCPyV XhoI 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39F4" w:rsidRPr="002C5C08" w:rsidRDefault="002739F4" w:rsidP="002739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de-DE" w:eastAsia="de-DE"/>
              </w:rPr>
            </w:pPr>
            <w:r w:rsidRPr="002C5C08">
              <w:rPr>
                <w:rFonts w:ascii="Arial" w:hAnsi="Arial" w:cs="Arial"/>
                <w:sz w:val="18"/>
                <w:szCs w:val="18"/>
                <w:lang w:val="de-DE" w:eastAsia="de-DE"/>
              </w:rPr>
              <w:t>GGGCTCGAGTTGAGAAAAAGTACCAGAATCTTG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' RACE QT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TGAGCAGAGTGACGAGGACTCGAGCTCAAGCTTTTTTTTTTTTTTTTTVN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' RACE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o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TGAGCAGAGTGACG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' RACE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i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GACTCGAGCTCAAG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' RACE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o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GCTTGCCTGATACAAC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' RACE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Ti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TAGAGGATCCTTGCTTA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' RACE VP1o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TCAGAACAATTACCTGG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' RACE VP1i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TAGAGGATCCTGATATTG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 RACE RNA Adapte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UUCAGAGUUCUACAGUCCGA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‘ RACE Adapter Primer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CAGAGTTCTACAGTCCGA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‘ RACE Adapter Primer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mHI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ATCCGTTCAGAGTTCTACAGT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‘ RACE late region rev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GACACTTGCTCGCGTGACAAC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‘ RACE late rev nested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CGAGCCACAGTTATTAGAGAG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‘ RACE early region rev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GCTGAGAAGGACCCATACCCAGA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‘ RACE early rev nested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CTCGAGAAGGCTTTCTGGATCTTGAG 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 xml:space="preserve">5‘ RACE miR-M1 3p hp rev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>GGAAGCTCACCACCCCACAGCCAGA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 xml:space="preserve">5‘ RACE miR-M1 3p nested </w:t>
            </w:r>
            <w:proofErr w:type="spellStart"/>
            <w:r w:rsidRPr="002C5C08">
              <w:rPr>
                <w:rFonts w:ascii="Arial" w:eastAsia="Times New Roman" w:hAnsi="Arial" w:cs="Arial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>ACTCGAGATATACCTCCCGAACACCAT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 xml:space="preserve">5‘ RACE miR-M1 5p hp rev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>GGAGGCCTCGTCATCTCAGTTTACA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 xml:space="preserve">5‘ RACE miR-M1 5p nested </w:t>
            </w:r>
            <w:proofErr w:type="spellStart"/>
            <w:r w:rsidRPr="002C5C08">
              <w:rPr>
                <w:rFonts w:ascii="Arial" w:eastAsia="Times New Roman" w:hAnsi="Arial" w:cs="Arial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 xml:space="preserve">ACTCGAGAAGAAAGCGAAAATTTGGGG 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 xml:space="preserve">d5335-a861 BSP </w:t>
            </w:r>
            <w:proofErr w:type="spellStart"/>
            <w:r w:rsidRPr="002C5C08">
              <w:rPr>
                <w:rFonts w:ascii="Arial" w:eastAsia="Times New Roman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>TTAGTGAGGTTGACGAGGC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>d5335-a861 rev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>AGGTATATCGGGTCCTCTG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 xml:space="preserve">d141-a861 BSP </w:t>
            </w:r>
            <w:proofErr w:type="spellStart"/>
            <w:r w:rsidRPr="002C5C08">
              <w:rPr>
                <w:rFonts w:ascii="Arial" w:eastAsia="Times New Roman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>CTTGGCTGCCTAGGTTGA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>d141-a861 rev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>GACGCTGAGAAGGACCCATA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sz w:val="18"/>
                <w:szCs w:val="18"/>
              </w:rPr>
              <w:t xml:space="preserve">d1142-a5308 BSP </w:t>
            </w:r>
            <w:proofErr w:type="spellStart"/>
            <w:r w:rsidRPr="002C5C08">
              <w:rPr>
                <w:rFonts w:ascii="Arial" w:eastAsia="Times New Roman" w:hAnsi="Arial" w:cs="Arial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AGGATGAGGGTTTCTGGC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142-a5308 rev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TGTGGTGGCACTTAGTT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5145-a5308 </w:t>
            </w:r>
            <w:proofErr w:type="spellStart"/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CTGTTTGGGAGGGAG</w:t>
            </w:r>
          </w:p>
        </w:tc>
      </w:tr>
      <w:tr w:rsidR="00331C77" w:rsidRPr="00251A19" w:rsidTr="00A26998">
        <w:trPr>
          <w:trHeight w:val="227"/>
        </w:trPr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5145-a5308 BSP rev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1C77" w:rsidRPr="002C5C08" w:rsidRDefault="00331C77" w:rsidP="00331C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C5C0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AAACCTCTTTTAATGTC</w:t>
            </w:r>
          </w:p>
        </w:tc>
      </w:tr>
    </w:tbl>
    <w:p w:rsidR="00296F95" w:rsidRPr="00251A19" w:rsidRDefault="00296F95">
      <w:pPr>
        <w:rPr>
          <w:rFonts w:ascii="Arial" w:hAnsi="Arial" w:cs="Arial"/>
          <w:sz w:val="18"/>
        </w:rPr>
      </w:pPr>
    </w:p>
    <w:sectPr w:rsidR="00296F95" w:rsidRPr="00251A19" w:rsidSect="002E621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96F95"/>
    <w:rsid w:val="00020BBF"/>
    <w:rsid w:val="00251A19"/>
    <w:rsid w:val="002739F4"/>
    <w:rsid w:val="00296F95"/>
    <w:rsid w:val="002C5C08"/>
    <w:rsid w:val="002D1B87"/>
    <w:rsid w:val="002E621F"/>
    <w:rsid w:val="002F0118"/>
    <w:rsid w:val="00331C77"/>
    <w:rsid w:val="00360138"/>
    <w:rsid w:val="003D5D92"/>
    <w:rsid w:val="005503CE"/>
    <w:rsid w:val="007C5829"/>
    <w:rsid w:val="00825560"/>
    <w:rsid w:val="00A26998"/>
    <w:rsid w:val="00A27B46"/>
    <w:rsid w:val="00E62C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21F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Grundhoff</dc:creator>
  <cp:lastModifiedBy>Adam Grundhoff</cp:lastModifiedBy>
  <cp:revision>4</cp:revision>
  <dcterms:created xsi:type="dcterms:W3CDTF">2015-02-13T14:31:00Z</dcterms:created>
  <dcterms:modified xsi:type="dcterms:W3CDTF">2015-02-16T21:09:00Z</dcterms:modified>
</cp:coreProperties>
</file>